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DE93E" w14:textId="68965554" w:rsidR="00C84BA0" w:rsidRPr="00D119F8" w:rsidRDefault="00D119F8" w:rsidP="00D119F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4BA0" w:rsidRPr="00D119F8">
        <w:rPr>
          <w:rFonts w:ascii="Times New Roman" w:hAnsi="Times New Roman" w:cs="Times New Roman"/>
          <w:b/>
          <w:sz w:val="24"/>
          <w:szCs w:val="24"/>
        </w:rPr>
        <w:t>Figure 1</w:t>
      </w:r>
      <w:r w:rsidR="00C84BA0" w:rsidRPr="00D119F8">
        <w:rPr>
          <w:rFonts w:ascii="Times New Roman" w:eastAsia="Calibri" w:hAnsi="Times New Roman" w:cs="Times New Roman"/>
          <w:b/>
          <w:sz w:val="24"/>
          <w:szCs w:val="24"/>
        </w:rPr>
        <w:t xml:space="preserve">. Effect of topotecan on the growth of prostate cells </w:t>
      </w:r>
      <w:r w:rsidR="00C84BA0" w:rsidRPr="00D119F8">
        <w:rPr>
          <w:rFonts w:ascii="Times New Roman" w:eastAsia="Calibri" w:hAnsi="Times New Roman" w:cs="Times New Roman"/>
          <w:b/>
          <w:i/>
          <w:sz w:val="24"/>
          <w:szCs w:val="24"/>
        </w:rPr>
        <w:t>in vitro</w:t>
      </w:r>
      <w:r w:rsidR="00C84BA0" w:rsidRPr="00D119F8">
        <w:rPr>
          <w:rFonts w:ascii="Times New Roman" w:eastAsia="Calibri" w:hAnsi="Times New Roman" w:cs="Times New Roman"/>
          <w:b/>
          <w:sz w:val="24"/>
          <w:szCs w:val="24"/>
        </w:rPr>
        <w:t xml:space="preserve"> following Conventional and Metronomic dosing. </w:t>
      </w:r>
    </w:p>
    <w:p w14:paraId="14D9E158" w14:textId="7858102F" w:rsidR="00C84BA0" w:rsidRPr="00D119F8" w:rsidRDefault="00C84BA0" w:rsidP="00D119F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119F8">
        <w:rPr>
          <w:rFonts w:ascii="Times New Roman" w:hAnsi="Times New Roman" w:cs="Times New Roman"/>
          <w:bCs/>
          <w:sz w:val="24"/>
          <w:szCs w:val="24"/>
        </w:rPr>
        <w:t xml:space="preserve">A) </w:t>
      </w:r>
      <w:r w:rsidRPr="00D119F8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 w:rsidRPr="00D119F8">
        <w:rPr>
          <w:rFonts w:ascii="Times New Roman" w:hAnsi="Times New Roman" w:cs="Times New Roman"/>
          <w:bCs/>
          <w:sz w:val="24"/>
          <w:szCs w:val="24"/>
        </w:rPr>
        <w:t xml:space="preserve"> cytotoxicity was assessed following 48 and 72</w:t>
      </w:r>
      <w:r w:rsidR="00611237" w:rsidRPr="00D119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19F8">
        <w:rPr>
          <w:rFonts w:ascii="Times New Roman" w:hAnsi="Times New Roman" w:cs="Times New Roman"/>
          <w:bCs/>
          <w:sz w:val="24"/>
          <w:szCs w:val="24"/>
        </w:rPr>
        <w:t>h of CONV or METRO treatment in PC</w:t>
      </w:r>
      <w:r w:rsidR="00A31D5C">
        <w:rPr>
          <w:rFonts w:ascii="Times New Roman" w:hAnsi="Times New Roman" w:cs="Times New Roman"/>
          <w:bCs/>
          <w:sz w:val="24"/>
          <w:szCs w:val="24"/>
        </w:rPr>
        <w:t>-</w:t>
      </w:r>
      <w:r w:rsidRPr="00D119F8">
        <w:rPr>
          <w:rFonts w:ascii="Times New Roman" w:hAnsi="Times New Roman" w:cs="Times New Roman"/>
          <w:bCs/>
          <w:sz w:val="24"/>
          <w:szCs w:val="24"/>
        </w:rPr>
        <w:t xml:space="preserve">3M, DU145, DUTXR and 22Rv1 cell lines using concentration-dependent decrease in protein staining (SRB) at increasing drug concentrations. </w:t>
      </w:r>
    </w:p>
    <w:p w14:paraId="05A69D27" w14:textId="0209DEDA" w:rsidR="00C84BA0" w:rsidRPr="00D119F8" w:rsidRDefault="00C84BA0" w:rsidP="00D119F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119F8">
        <w:rPr>
          <w:rFonts w:ascii="Times New Roman" w:hAnsi="Times New Roman" w:cs="Times New Roman"/>
          <w:bCs/>
          <w:sz w:val="24"/>
          <w:szCs w:val="24"/>
        </w:rPr>
        <w:t>B) Microscope images showing treatment effect on the cell lines PC</w:t>
      </w:r>
      <w:r w:rsidR="00A31D5C">
        <w:rPr>
          <w:rFonts w:ascii="Times New Roman" w:hAnsi="Times New Roman" w:cs="Times New Roman"/>
          <w:bCs/>
          <w:sz w:val="24"/>
          <w:szCs w:val="24"/>
        </w:rPr>
        <w:t>-</w:t>
      </w:r>
      <w:r w:rsidRPr="00D119F8">
        <w:rPr>
          <w:rFonts w:ascii="Times New Roman" w:hAnsi="Times New Roman" w:cs="Times New Roman"/>
          <w:bCs/>
          <w:sz w:val="24"/>
          <w:szCs w:val="24"/>
        </w:rPr>
        <w:t>3 and LNCaP. Results show significantly higher cell death in METR</w:t>
      </w:r>
      <w:r w:rsidR="00A31D5C">
        <w:rPr>
          <w:rFonts w:ascii="Times New Roman" w:hAnsi="Times New Roman" w:cs="Times New Roman"/>
          <w:bCs/>
          <w:sz w:val="24"/>
          <w:szCs w:val="24"/>
        </w:rPr>
        <w:t>O</w:t>
      </w:r>
      <w:r w:rsidRPr="00D119F8">
        <w:rPr>
          <w:rFonts w:ascii="Times New Roman" w:hAnsi="Times New Roman" w:cs="Times New Roman"/>
          <w:bCs/>
          <w:sz w:val="24"/>
          <w:szCs w:val="24"/>
        </w:rPr>
        <w:t xml:space="preserve"> compared to CONV treatment for both the cell lines; ImageJ analysis showed significant difference in cell density for CONV vs METRO treatment in PC</w:t>
      </w:r>
      <w:r w:rsidR="00A31D5C">
        <w:rPr>
          <w:rFonts w:ascii="Times New Roman" w:hAnsi="Times New Roman" w:cs="Times New Roman"/>
          <w:bCs/>
          <w:sz w:val="24"/>
          <w:szCs w:val="24"/>
        </w:rPr>
        <w:t>-</w:t>
      </w:r>
      <w:r w:rsidRPr="00D119F8">
        <w:rPr>
          <w:rFonts w:ascii="Times New Roman" w:hAnsi="Times New Roman" w:cs="Times New Roman"/>
          <w:bCs/>
          <w:sz w:val="24"/>
          <w:szCs w:val="24"/>
        </w:rPr>
        <w:t>3 and LNCaP cell lines. (Significant P value * = p ≤ 0.05).</w:t>
      </w:r>
    </w:p>
    <w:p w14:paraId="24F2CBA2" w14:textId="6FB8B58E" w:rsidR="006153BE" w:rsidRPr="00D119F8" w:rsidRDefault="00C80C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9F8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36106B0C" w14:textId="3B566E61" w:rsidR="00C80C33" w:rsidRDefault="00C80C33">
      <w:pPr>
        <w:rPr>
          <w:rFonts w:ascii="Arial" w:hAnsi="Arial" w:cs="Arial"/>
          <w:b/>
          <w:bCs/>
        </w:rPr>
      </w:pPr>
    </w:p>
    <w:p w14:paraId="15153B0C" w14:textId="70A8D65E" w:rsidR="007A1B9C" w:rsidRDefault="007A1B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233A10D" wp14:editId="44FE73AF">
            <wp:extent cx="6181725" cy="1591310"/>
            <wp:effectExtent l="0" t="0" r="9525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159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1DE35" w14:textId="006EC2EC" w:rsidR="00C80C33" w:rsidRPr="004D00DD" w:rsidRDefault="00C80C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</w:t>
      </w:r>
    </w:p>
    <w:p w14:paraId="386CA49E" w14:textId="77777777" w:rsidR="001F2E2A" w:rsidRDefault="001F2E2A" w:rsidP="00D119F8">
      <w:pPr>
        <w:spacing w:line="240" w:lineRule="auto"/>
        <w:contextualSpacing/>
      </w:pPr>
      <w:r>
        <w:rPr>
          <w:noProof/>
        </w:rPr>
        <w:drawing>
          <wp:inline distT="0" distB="0" distL="0" distR="0" wp14:anchorId="6BF7F9D0" wp14:editId="491BF7DF">
            <wp:extent cx="6146358" cy="3691602"/>
            <wp:effectExtent l="0" t="0" r="6985" b="4445"/>
            <wp:docPr id="23" name="Picture 2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06" cy="3695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374F6A" w14:textId="77777777" w:rsidR="00744B28" w:rsidRDefault="00744B28" w:rsidP="00D119F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4E1D31D" w14:textId="77777777" w:rsidR="00744B28" w:rsidRDefault="00744B28" w:rsidP="00D119F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B5D0CB5" w14:textId="77777777" w:rsidR="00744B28" w:rsidRDefault="00744B28" w:rsidP="00D119F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9BA57B1" w14:textId="77777777" w:rsidR="00744B28" w:rsidRDefault="00744B28" w:rsidP="00D119F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017FB04" w14:textId="77777777" w:rsidR="00744B28" w:rsidRDefault="00744B28" w:rsidP="00D119F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744B28" w:rsidSect="00744B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96012"/>
    <w:multiLevelType w:val="hybridMultilevel"/>
    <w:tmpl w:val="AC746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E2B82"/>
    <w:multiLevelType w:val="hybridMultilevel"/>
    <w:tmpl w:val="06FEB3F6"/>
    <w:lvl w:ilvl="0" w:tplc="F7504B0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32547B3"/>
    <w:multiLevelType w:val="hybridMultilevel"/>
    <w:tmpl w:val="9C5ACBE4"/>
    <w:lvl w:ilvl="0" w:tplc="52D63C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7479F9"/>
    <w:multiLevelType w:val="hybridMultilevel"/>
    <w:tmpl w:val="89C2754E"/>
    <w:lvl w:ilvl="0" w:tplc="04090015">
      <w:start w:val="1"/>
      <w:numFmt w:val="upp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NzA0tTA3MbEwMDdR0lEKTi0uzszPAykwqQUA8zfwQiwAAAA="/>
  </w:docVars>
  <w:rsids>
    <w:rsidRoot w:val="00CC0D5B"/>
    <w:rsid w:val="00057618"/>
    <w:rsid w:val="00063074"/>
    <w:rsid w:val="00084220"/>
    <w:rsid w:val="000B5830"/>
    <w:rsid w:val="00134E09"/>
    <w:rsid w:val="00136450"/>
    <w:rsid w:val="001459F3"/>
    <w:rsid w:val="00172AF9"/>
    <w:rsid w:val="001B7BDB"/>
    <w:rsid w:val="001F2E2A"/>
    <w:rsid w:val="00235343"/>
    <w:rsid w:val="0024391A"/>
    <w:rsid w:val="00257BD9"/>
    <w:rsid w:val="00261795"/>
    <w:rsid w:val="002A16B7"/>
    <w:rsid w:val="002A5AA4"/>
    <w:rsid w:val="002B3B0F"/>
    <w:rsid w:val="00342F18"/>
    <w:rsid w:val="003705BA"/>
    <w:rsid w:val="003B6323"/>
    <w:rsid w:val="004523E0"/>
    <w:rsid w:val="00463085"/>
    <w:rsid w:val="004A45EA"/>
    <w:rsid w:val="004D00DD"/>
    <w:rsid w:val="004D0B4F"/>
    <w:rsid w:val="00502AD9"/>
    <w:rsid w:val="00536983"/>
    <w:rsid w:val="0054714C"/>
    <w:rsid w:val="005859C5"/>
    <w:rsid w:val="00591AEE"/>
    <w:rsid w:val="005A56BB"/>
    <w:rsid w:val="005B2104"/>
    <w:rsid w:val="005B3049"/>
    <w:rsid w:val="005D642F"/>
    <w:rsid w:val="005D7F3B"/>
    <w:rsid w:val="00611237"/>
    <w:rsid w:val="006153BE"/>
    <w:rsid w:val="0063765E"/>
    <w:rsid w:val="006C78DF"/>
    <w:rsid w:val="007055B6"/>
    <w:rsid w:val="00714286"/>
    <w:rsid w:val="00717F6D"/>
    <w:rsid w:val="00744B28"/>
    <w:rsid w:val="00766FCC"/>
    <w:rsid w:val="00767B7A"/>
    <w:rsid w:val="007A1B9C"/>
    <w:rsid w:val="007D60A8"/>
    <w:rsid w:val="008857A8"/>
    <w:rsid w:val="008E6593"/>
    <w:rsid w:val="00972967"/>
    <w:rsid w:val="0097685A"/>
    <w:rsid w:val="0098003A"/>
    <w:rsid w:val="009844CE"/>
    <w:rsid w:val="009A6C3A"/>
    <w:rsid w:val="009D1525"/>
    <w:rsid w:val="009E58AE"/>
    <w:rsid w:val="00A31D5C"/>
    <w:rsid w:val="00A41D6E"/>
    <w:rsid w:val="00A46649"/>
    <w:rsid w:val="00A812E1"/>
    <w:rsid w:val="00A83859"/>
    <w:rsid w:val="00A83F8F"/>
    <w:rsid w:val="00A917D9"/>
    <w:rsid w:val="00AF48AF"/>
    <w:rsid w:val="00B20A2C"/>
    <w:rsid w:val="00B464BD"/>
    <w:rsid w:val="00BD72BB"/>
    <w:rsid w:val="00BF1B2A"/>
    <w:rsid w:val="00C214EA"/>
    <w:rsid w:val="00C636C0"/>
    <w:rsid w:val="00C80C33"/>
    <w:rsid w:val="00C84BA0"/>
    <w:rsid w:val="00C901FB"/>
    <w:rsid w:val="00C97265"/>
    <w:rsid w:val="00CA1EA8"/>
    <w:rsid w:val="00CA6788"/>
    <w:rsid w:val="00CC0D5B"/>
    <w:rsid w:val="00D119F8"/>
    <w:rsid w:val="00D577CE"/>
    <w:rsid w:val="00DF754E"/>
    <w:rsid w:val="00E71E1F"/>
    <w:rsid w:val="00EB43A6"/>
    <w:rsid w:val="00EE0315"/>
    <w:rsid w:val="00EF166F"/>
    <w:rsid w:val="00F5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8A0B"/>
  <w15:chartTrackingRefBased/>
  <w15:docId w15:val="{1892E3C3-7BFE-478B-B46B-E1C2915D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3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6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6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5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762CF-5700-4385-A438-B21C0EB8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wi Mitra Ghosh</dc:creator>
  <cp:keywords/>
  <dc:description/>
  <cp:lastModifiedBy>Amit Mitra</cp:lastModifiedBy>
  <cp:revision>2</cp:revision>
  <dcterms:created xsi:type="dcterms:W3CDTF">2021-11-02T01:20:00Z</dcterms:created>
  <dcterms:modified xsi:type="dcterms:W3CDTF">2021-11-0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